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33073D" w14:textId="1D68353F" w:rsidR="00A01F48" w:rsidRDefault="00D0197B" w:rsidP="00A01F48">
      <w:r>
        <w:rPr>
          <w:rFonts w:ascii="Helvetica" w:hAnsi="Helvetica" w:cs="Times New Roman"/>
          <w:sz w:val="16"/>
          <w:szCs w:val="16"/>
        </w:rPr>
        <w:t xml:space="preserve">Supplemental Table </w:t>
      </w:r>
      <w:r w:rsidR="00AD51B1">
        <w:rPr>
          <w:rFonts w:ascii="Helvetica" w:hAnsi="Helvetica" w:cs="Times New Roman"/>
          <w:sz w:val="16"/>
          <w:szCs w:val="16"/>
        </w:rPr>
        <w:t>1.</w:t>
      </w:r>
      <w:r>
        <w:rPr>
          <w:rFonts w:ascii="Helvetica" w:hAnsi="Helvetica" w:cs="Times New Roman"/>
          <w:sz w:val="16"/>
          <w:szCs w:val="16"/>
        </w:rPr>
        <w:t xml:space="preserve"> Institutional Case Series Surgical and follow up Information</w:t>
      </w:r>
    </w:p>
    <w:tbl>
      <w:tblPr>
        <w:tblStyle w:val="PlainTable3"/>
        <w:tblW w:w="11700" w:type="dxa"/>
        <w:tblLayout w:type="fixed"/>
        <w:tblLook w:val="04A0" w:firstRow="1" w:lastRow="0" w:firstColumn="1" w:lastColumn="0" w:noHBand="0" w:noVBand="1"/>
      </w:tblPr>
      <w:tblGrid>
        <w:gridCol w:w="990"/>
        <w:gridCol w:w="810"/>
        <w:gridCol w:w="1710"/>
        <w:gridCol w:w="1260"/>
        <w:gridCol w:w="1080"/>
        <w:gridCol w:w="1350"/>
        <w:gridCol w:w="1260"/>
        <w:gridCol w:w="1620"/>
        <w:gridCol w:w="1620"/>
      </w:tblGrid>
      <w:tr w:rsidR="00F010D1" w:rsidRPr="00B5053A" w14:paraId="3880CACD" w14:textId="1BB030DB" w:rsidTr="00F010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0" w:type="dxa"/>
            <w:noWrap/>
            <w:vAlign w:val="center"/>
            <w:hideMark/>
          </w:tcPr>
          <w:p w14:paraId="21A993F1" w14:textId="77777777" w:rsidR="00F010D1" w:rsidRPr="00B5053A" w:rsidRDefault="00F010D1" w:rsidP="004410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810" w:type="dxa"/>
            <w:noWrap/>
            <w:vAlign w:val="center"/>
            <w:hideMark/>
          </w:tcPr>
          <w:p w14:paraId="019D43CB" w14:textId="77CAA729" w:rsidR="00F010D1" w:rsidRPr="00B5053A" w:rsidRDefault="00F010D1" w:rsidP="004410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 Plate</w:t>
            </w:r>
          </w:p>
        </w:tc>
        <w:tc>
          <w:tcPr>
            <w:tcW w:w="1710" w:type="dxa"/>
            <w:noWrap/>
            <w:vAlign w:val="center"/>
            <w:hideMark/>
          </w:tcPr>
          <w:p w14:paraId="093E81EA" w14:textId="402CE38C" w:rsidR="00F010D1" w:rsidRPr="00B5053A" w:rsidRDefault="00F010D1" w:rsidP="004410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rews on each side of osteosynthesis site</w:t>
            </w:r>
          </w:p>
        </w:tc>
        <w:tc>
          <w:tcPr>
            <w:tcW w:w="1260" w:type="dxa"/>
            <w:noWrap/>
            <w:vAlign w:val="center"/>
            <w:hideMark/>
          </w:tcPr>
          <w:p w14:paraId="3E0AA635" w14:textId="77777777" w:rsidR="00F010D1" w:rsidRDefault="00F010D1" w:rsidP="004410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ction</w:t>
            </w:r>
          </w:p>
          <w:p w14:paraId="39970713" w14:textId="77777777" w:rsidR="00F010D1" w:rsidRPr="00B5053A" w:rsidRDefault="00F010D1" w:rsidP="004410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ngth (cm)</w:t>
            </w:r>
          </w:p>
        </w:tc>
        <w:tc>
          <w:tcPr>
            <w:tcW w:w="1080" w:type="dxa"/>
            <w:noWrap/>
            <w:vAlign w:val="center"/>
            <w:hideMark/>
          </w:tcPr>
          <w:p w14:paraId="71F72E87" w14:textId="77777777" w:rsidR="00F010D1" w:rsidRPr="00B5053A" w:rsidRDefault="00F010D1" w:rsidP="004410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n*</w:t>
            </w:r>
          </w:p>
        </w:tc>
        <w:tc>
          <w:tcPr>
            <w:tcW w:w="1350" w:type="dxa"/>
            <w:noWrap/>
            <w:vAlign w:val="center"/>
            <w:hideMark/>
          </w:tcPr>
          <w:p w14:paraId="32C0EDF3" w14:textId="77777777" w:rsidR="00F010D1" w:rsidRPr="00B5053A" w:rsidRDefault="00F010D1" w:rsidP="004410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n at last F/u</w:t>
            </w:r>
          </w:p>
        </w:tc>
        <w:tc>
          <w:tcPr>
            <w:tcW w:w="1260" w:type="dxa"/>
            <w:noWrap/>
            <w:vAlign w:val="center"/>
            <w:hideMark/>
          </w:tcPr>
          <w:p w14:paraId="2E755553" w14:textId="77777777" w:rsidR="00F010D1" w:rsidRPr="00B5053A" w:rsidRDefault="00F010D1" w:rsidP="004410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rve function* </w:t>
            </w:r>
          </w:p>
        </w:tc>
        <w:tc>
          <w:tcPr>
            <w:tcW w:w="1620" w:type="dxa"/>
          </w:tcPr>
          <w:p w14:paraId="66572705" w14:textId="77777777" w:rsidR="00F010D1" w:rsidRDefault="00F010D1" w:rsidP="004410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rve function at last f/u</w:t>
            </w:r>
          </w:p>
        </w:tc>
        <w:tc>
          <w:tcPr>
            <w:tcW w:w="1620" w:type="dxa"/>
          </w:tcPr>
          <w:p w14:paraId="514F0CB6" w14:textId="23AB7B7D" w:rsidR="00F010D1" w:rsidRDefault="00F010D1" w:rsidP="004410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ge of motion at last follow-up</w:t>
            </w:r>
          </w:p>
        </w:tc>
      </w:tr>
      <w:tr w:rsidR="00F010D1" w:rsidRPr="00B5053A" w14:paraId="0F6199B2" w14:textId="60A78313" w:rsidTr="00F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3FF0E819" w14:textId="77777777" w:rsidR="00F010D1" w:rsidRPr="00B5053A" w:rsidRDefault="00F010D1" w:rsidP="004410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804E7D1" w14:textId="77777777" w:rsidR="00F010D1" w:rsidRPr="00B5053A" w:rsidRDefault="00F010D1" w:rsidP="00441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le</w:t>
            </w:r>
            <w:proofErr w:type="gramEnd"/>
          </w:p>
        </w:tc>
        <w:tc>
          <w:tcPr>
            <w:tcW w:w="1710" w:type="dxa"/>
            <w:noWrap/>
            <w:vAlign w:val="center"/>
            <w:hideMark/>
          </w:tcPr>
          <w:p w14:paraId="0F3E0383" w14:textId="77777777" w:rsidR="00F010D1" w:rsidRPr="00B5053A" w:rsidRDefault="00F010D1" w:rsidP="00441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5919701C" w14:textId="77777777" w:rsidR="00F010D1" w:rsidRPr="002C28F1" w:rsidRDefault="00F010D1" w:rsidP="00441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80" w:type="dxa"/>
            <w:noWrap/>
            <w:vAlign w:val="center"/>
            <w:hideMark/>
          </w:tcPr>
          <w:p w14:paraId="3FEED2DD" w14:textId="77777777" w:rsidR="00F010D1" w:rsidRPr="00B5053A" w:rsidRDefault="00F010D1" w:rsidP="00441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 pain</w:t>
            </w:r>
          </w:p>
        </w:tc>
        <w:tc>
          <w:tcPr>
            <w:tcW w:w="1350" w:type="dxa"/>
            <w:noWrap/>
            <w:vAlign w:val="center"/>
            <w:hideMark/>
          </w:tcPr>
          <w:p w14:paraId="481C4951" w14:textId="77777777" w:rsidR="00F010D1" w:rsidRPr="00B5053A" w:rsidRDefault="00F010D1" w:rsidP="00441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ain</w:t>
            </w:r>
          </w:p>
        </w:tc>
        <w:tc>
          <w:tcPr>
            <w:tcW w:w="1260" w:type="dxa"/>
            <w:noWrap/>
            <w:vAlign w:val="center"/>
            <w:hideMark/>
          </w:tcPr>
          <w:p w14:paraId="00358AE3" w14:textId="77777777" w:rsidR="00F010D1" w:rsidRPr="00B5053A" w:rsidRDefault="00F010D1" w:rsidP="00441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620" w:type="dxa"/>
            <w:vAlign w:val="center"/>
          </w:tcPr>
          <w:p w14:paraId="211DCD81" w14:textId="3A331E05" w:rsidR="00F010D1" w:rsidRPr="00B5053A" w:rsidRDefault="00F010D1" w:rsidP="00441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adial Nerve injury d/t surgery; otherwise normal </w:t>
            </w:r>
          </w:p>
        </w:tc>
        <w:tc>
          <w:tcPr>
            <w:tcW w:w="1620" w:type="dxa"/>
          </w:tcPr>
          <w:p w14:paraId="155C4B65" w14:textId="2AED061D" w:rsidR="00F010D1" w:rsidRDefault="00F010D1" w:rsidP="00441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ex: 110 deg                    Ext: -25 deg</w:t>
            </w:r>
          </w:p>
        </w:tc>
      </w:tr>
      <w:tr w:rsidR="00F010D1" w:rsidRPr="00B5053A" w14:paraId="503CF3B8" w14:textId="10C50CDA" w:rsidTr="00F010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2E51FCA2" w14:textId="77777777" w:rsidR="00F010D1" w:rsidRPr="00B5053A" w:rsidRDefault="00F010D1" w:rsidP="004410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1A55AAD2" w14:textId="77777777" w:rsidR="00F010D1" w:rsidRPr="00B5053A" w:rsidRDefault="00F010D1" w:rsidP="00441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le</w:t>
            </w:r>
            <w:proofErr w:type="gramEnd"/>
          </w:p>
        </w:tc>
        <w:tc>
          <w:tcPr>
            <w:tcW w:w="1710" w:type="dxa"/>
            <w:noWrap/>
            <w:vAlign w:val="center"/>
            <w:hideMark/>
          </w:tcPr>
          <w:p w14:paraId="6386F734" w14:textId="7EC61494" w:rsidR="00F010D1" w:rsidRPr="00B5053A" w:rsidRDefault="00F010D1" w:rsidP="00441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4BC67994" w14:textId="77777777" w:rsidR="00F010D1" w:rsidRPr="002C28F1" w:rsidRDefault="00F010D1" w:rsidP="00441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0" w:type="dxa"/>
            <w:noWrap/>
            <w:vAlign w:val="center"/>
            <w:hideMark/>
          </w:tcPr>
          <w:p w14:paraId="18330DFE" w14:textId="77777777" w:rsidR="00F010D1" w:rsidRPr="00B5053A" w:rsidRDefault="00F010D1" w:rsidP="00441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 pain</w:t>
            </w:r>
          </w:p>
        </w:tc>
        <w:tc>
          <w:tcPr>
            <w:tcW w:w="1350" w:type="dxa"/>
            <w:noWrap/>
            <w:vAlign w:val="center"/>
            <w:hideMark/>
          </w:tcPr>
          <w:p w14:paraId="79AC79F9" w14:textId="77777777" w:rsidR="00F010D1" w:rsidRPr="00B5053A" w:rsidRDefault="00F010D1" w:rsidP="00441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n d/t recurrent lymphoma</w:t>
            </w:r>
          </w:p>
        </w:tc>
        <w:tc>
          <w:tcPr>
            <w:tcW w:w="1260" w:type="dxa"/>
            <w:noWrap/>
            <w:vAlign w:val="center"/>
            <w:hideMark/>
          </w:tcPr>
          <w:p w14:paraId="68D04834" w14:textId="77777777" w:rsidR="00F010D1" w:rsidRPr="00B5053A" w:rsidRDefault="00F010D1" w:rsidP="00441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620" w:type="dxa"/>
            <w:vAlign w:val="center"/>
          </w:tcPr>
          <w:p w14:paraId="196EF1BF" w14:textId="77777777" w:rsidR="00F010D1" w:rsidRPr="00B5053A" w:rsidRDefault="00F010D1" w:rsidP="00441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620" w:type="dxa"/>
          </w:tcPr>
          <w:p w14:paraId="728AD2A5" w14:textId="5F33AF5B" w:rsidR="00F010D1" w:rsidRDefault="00F010D1" w:rsidP="00441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lex: 90 deg        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:-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 deg</w:t>
            </w:r>
          </w:p>
        </w:tc>
      </w:tr>
      <w:tr w:rsidR="00F010D1" w:rsidRPr="00B5053A" w14:paraId="58888592" w14:textId="52C000C5" w:rsidTr="00F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4D5EB0AF" w14:textId="77777777" w:rsidR="00F010D1" w:rsidRPr="00B5053A" w:rsidRDefault="00F010D1" w:rsidP="004410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14:paraId="44AD176B" w14:textId="77777777" w:rsidR="00F010D1" w:rsidRPr="00B5053A" w:rsidRDefault="00F010D1" w:rsidP="00441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le</w:t>
            </w:r>
            <w:proofErr w:type="gramEnd"/>
          </w:p>
        </w:tc>
        <w:tc>
          <w:tcPr>
            <w:tcW w:w="1710" w:type="dxa"/>
            <w:noWrap/>
            <w:vAlign w:val="center"/>
            <w:hideMark/>
          </w:tcPr>
          <w:p w14:paraId="3F6848A6" w14:textId="77777777" w:rsidR="00F010D1" w:rsidRPr="00B5053A" w:rsidRDefault="00F010D1" w:rsidP="00441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1EB7EDE9" w14:textId="77777777" w:rsidR="00F010D1" w:rsidRPr="002C28F1" w:rsidRDefault="00F010D1" w:rsidP="00441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80" w:type="dxa"/>
            <w:noWrap/>
            <w:vAlign w:val="center"/>
            <w:hideMark/>
          </w:tcPr>
          <w:p w14:paraId="112EC2D0" w14:textId="77777777" w:rsidR="00F010D1" w:rsidRPr="00B5053A" w:rsidRDefault="00F010D1" w:rsidP="00441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vere pain </w:t>
            </w:r>
          </w:p>
        </w:tc>
        <w:tc>
          <w:tcPr>
            <w:tcW w:w="1350" w:type="dxa"/>
            <w:noWrap/>
            <w:vAlign w:val="center"/>
            <w:hideMark/>
          </w:tcPr>
          <w:p w14:paraId="49F45DC2" w14:textId="2A1670C1" w:rsidR="00F010D1" w:rsidRPr="00B5053A" w:rsidRDefault="00F010D1" w:rsidP="00441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ld pain</w:t>
            </w:r>
          </w:p>
        </w:tc>
        <w:tc>
          <w:tcPr>
            <w:tcW w:w="1260" w:type="dxa"/>
            <w:noWrap/>
            <w:vAlign w:val="center"/>
            <w:hideMark/>
          </w:tcPr>
          <w:p w14:paraId="3EBDBE28" w14:textId="77777777" w:rsidR="00F010D1" w:rsidRPr="00B5053A" w:rsidRDefault="00F010D1" w:rsidP="00441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620" w:type="dxa"/>
            <w:vAlign w:val="center"/>
          </w:tcPr>
          <w:p w14:paraId="1034E6D7" w14:textId="77777777" w:rsidR="00F010D1" w:rsidRPr="00B5053A" w:rsidRDefault="00F010D1" w:rsidP="00441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620" w:type="dxa"/>
          </w:tcPr>
          <w:p w14:paraId="2AEA7716" w14:textId="75407526" w:rsidR="00F010D1" w:rsidRDefault="00F010D1" w:rsidP="00441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ex: 110 deg.           Ext: 15 deg</w:t>
            </w:r>
          </w:p>
        </w:tc>
      </w:tr>
      <w:tr w:rsidR="00F010D1" w:rsidRPr="00B5053A" w14:paraId="7719CDDD" w14:textId="7FE74195" w:rsidTr="00F010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0879061D" w14:textId="77777777" w:rsidR="00F010D1" w:rsidRPr="00B5053A" w:rsidRDefault="00F010D1" w:rsidP="004410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25EC325F" w14:textId="77777777" w:rsidR="00F010D1" w:rsidRPr="00B5053A" w:rsidRDefault="00F010D1" w:rsidP="00441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le</w:t>
            </w:r>
            <w:proofErr w:type="gramEnd"/>
          </w:p>
        </w:tc>
        <w:tc>
          <w:tcPr>
            <w:tcW w:w="1710" w:type="dxa"/>
            <w:noWrap/>
            <w:vAlign w:val="center"/>
            <w:hideMark/>
          </w:tcPr>
          <w:p w14:paraId="715523F3" w14:textId="77777777" w:rsidR="00F010D1" w:rsidRPr="00B5053A" w:rsidRDefault="00F010D1" w:rsidP="00441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6A511F61" w14:textId="77777777" w:rsidR="00F010D1" w:rsidRPr="002C28F1" w:rsidRDefault="00F010D1" w:rsidP="00441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80" w:type="dxa"/>
            <w:noWrap/>
            <w:vAlign w:val="center"/>
            <w:hideMark/>
          </w:tcPr>
          <w:p w14:paraId="452DC10D" w14:textId="77777777" w:rsidR="00F010D1" w:rsidRPr="00B5053A" w:rsidRDefault="00F010D1" w:rsidP="00441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vere pain </w:t>
            </w:r>
          </w:p>
        </w:tc>
        <w:tc>
          <w:tcPr>
            <w:tcW w:w="1350" w:type="dxa"/>
            <w:noWrap/>
            <w:vAlign w:val="center"/>
            <w:hideMark/>
          </w:tcPr>
          <w:p w14:paraId="0753F062" w14:textId="7C21811E" w:rsidR="00F010D1" w:rsidRPr="00B5053A" w:rsidRDefault="00F010D1" w:rsidP="00441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ld pain</w:t>
            </w:r>
          </w:p>
        </w:tc>
        <w:tc>
          <w:tcPr>
            <w:tcW w:w="1260" w:type="dxa"/>
            <w:noWrap/>
            <w:vAlign w:val="center"/>
            <w:hideMark/>
          </w:tcPr>
          <w:p w14:paraId="3A399F37" w14:textId="77777777" w:rsidR="00F010D1" w:rsidRPr="00B5053A" w:rsidRDefault="00F010D1" w:rsidP="00441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ight decrease</w:t>
            </w:r>
          </w:p>
        </w:tc>
        <w:tc>
          <w:tcPr>
            <w:tcW w:w="1620" w:type="dxa"/>
            <w:vAlign w:val="center"/>
          </w:tcPr>
          <w:p w14:paraId="4F9DE2FC" w14:textId="77777777" w:rsidR="00F010D1" w:rsidRPr="00B5053A" w:rsidRDefault="00F010D1" w:rsidP="00441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620" w:type="dxa"/>
          </w:tcPr>
          <w:p w14:paraId="65CBF2FA" w14:textId="4D46F67F" w:rsidR="00F010D1" w:rsidRDefault="00F010D1" w:rsidP="00441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ex: 125 deg.           Ext: -30 deg.</w:t>
            </w:r>
          </w:p>
        </w:tc>
      </w:tr>
      <w:tr w:rsidR="00F010D1" w:rsidRPr="00B5053A" w14:paraId="2CC3A07D" w14:textId="5C3558C7" w:rsidTr="00F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33FB7BD7" w14:textId="77777777" w:rsidR="00F010D1" w:rsidRPr="00B5053A" w:rsidRDefault="00F010D1" w:rsidP="004410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noWrap/>
            <w:vAlign w:val="center"/>
            <w:hideMark/>
          </w:tcPr>
          <w:p w14:paraId="51CAB7F4" w14:textId="59813F87" w:rsidR="00F010D1" w:rsidRPr="00B5053A" w:rsidRDefault="00F010D1" w:rsidP="00441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le</w:t>
            </w:r>
            <w:proofErr w:type="gramEnd"/>
          </w:p>
        </w:tc>
        <w:tc>
          <w:tcPr>
            <w:tcW w:w="1710" w:type="dxa"/>
            <w:noWrap/>
            <w:vAlign w:val="center"/>
            <w:hideMark/>
          </w:tcPr>
          <w:p w14:paraId="68FFE51A" w14:textId="7E3FDE30" w:rsidR="00F010D1" w:rsidRPr="00B5053A" w:rsidRDefault="00F010D1" w:rsidP="00441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ll screws except distal </w:t>
            </w:r>
          </w:p>
        </w:tc>
        <w:tc>
          <w:tcPr>
            <w:tcW w:w="1260" w:type="dxa"/>
            <w:noWrap/>
            <w:vAlign w:val="center"/>
            <w:hideMark/>
          </w:tcPr>
          <w:p w14:paraId="3C051201" w14:textId="77777777" w:rsidR="00F010D1" w:rsidRPr="002C28F1" w:rsidRDefault="00F010D1" w:rsidP="00441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0" w:type="dxa"/>
            <w:noWrap/>
            <w:vAlign w:val="center"/>
            <w:hideMark/>
          </w:tcPr>
          <w:p w14:paraId="299077FF" w14:textId="6C8D32B2" w:rsidR="00F010D1" w:rsidRPr="00B5053A" w:rsidRDefault="00F010D1" w:rsidP="00441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oderate pain  </w:t>
            </w:r>
          </w:p>
        </w:tc>
        <w:tc>
          <w:tcPr>
            <w:tcW w:w="1350" w:type="dxa"/>
            <w:noWrap/>
            <w:vAlign w:val="center"/>
            <w:hideMark/>
          </w:tcPr>
          <w:p w14:paraId="26583DFE" w14:textId="77777777" w:rsidR="00F010D1" w:rsidRPr="00B5053A" w:rsidRDefault="00F010D1" w:rsidP="00441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ain</w:t>
            </w:r>
          </w:p>
        </w:tc>
        <w:tc>
          <w:tcPr>
            <w:tcW w:w="1260" w:type="dxa"/>
            <w:noWrap/>
            <w:vAlign w:val="center"/>
            <w:hideMark/>
          </w:tcPr>
          <w:p w14:paraId="224EF046" w14:textId="77777777" w:rsidR="00F010D1" w:rsidRPr="00B5053A" w:rsidRDefault="00F010D1" w:rsidP="00441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620" w:type="dxa"/>
            <w:vAlign w:val="center"/>
          </w:tcPr>
          <w:p w14:paraId="49646D58" w14:textId="77777777" w:rsidR="00F010D1" w:rsidRPr="00B5053A" w:rsidRDefault="00F010D1" w:rsidP="00441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620" w:type="dxa"/>
          </w:tcPr>
          <w:p w14:paraId="108F3C8E" w14:textId="77777777" w:rsidR="00F010D1" w:rsidRDefault="00F010D1" w:rsidP="00441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ex: 120 deg.</w:t>
            </w:r>
          </w:p>
          <w:p w14:paraId="059BC315" w14:textId="79369D69" w:rsidR="00F010D1" w:rsidRDefault="00F010D1" w:rsidP="00441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: -10 deg</w:t>
            </w:r>
          </w:p>
        </w:tc>
      </w:tr>
      <w:tr w:rsidR="00F010D1" w:rsidRPr="00B5053A" w14:paraId="6863CCCB" w14:textId="4397A89D" w:rsidTr="00F010D1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67F094E1" w14:textId="77777777" w:rsidR="00F010D1" w:rsidRPr="00B5053A" w:rsidRDefault="00F010D1" w:rsidP="004410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520" w:type="dxa"/>
            <w:gridSpan w:val="2"/>
            <w:noWrap/>
            <w:vAlign w:val="center"/>
            <w:hideMark/>
          </w:tcPr>
          <w:p w14:paraId="0A2D4D53" w14:textId="36F9B386" w:rsidR="00F010D1" w:rsidRDefault="00F010D1" w:rsidP="00441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 hole (lateral): Screws in every hold except distal </w:t>
            </w:r>
          </w:p>
          <w:p w14:paraId="0B906B5C" w14:textId="7EA4FD6F" w:rsidR="00F010D1" w:rsidRPr="00B5053A" w:rsidRDefault="00F010D1" w:rsidP="00441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hole (medial): one non locking on either side</w:t>
            </w:r>
          </w:p>
        </w:tc>
        <w:tc>
          <w:tcPr>
            <w:tcW w:w="1260" w:type="dxa"/>
            <w:noWrap/>
            <w:vAlign w:val="center"/>
            <w:hideMark/>
          </w:tcPr>
          <w:p w14:paraId="3E736E41" w14:textId="77777777" w:rsidR="00F010D1" w:rsidRPr="002C28F1" w:rsidRDefault="00F010D1" w:rsidP="00441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080" w:type="dxa"/>
            <w:noWrap/>
            <w:vAlign w:val="center"/>
            <w:hideMark/>
          </w:tcPr>
          <w:p w14:paraId="6D59988A" w14:textId="77777777" w:rsidR="00F010D1" w:rsidRPr="00B5053A" w:rsidRDefault="00F010D1" w:rsidP="00441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50" w:type="dxa"/>
            <w:noWrap/>
            <w:vAlign w:val="center"/>
            <w:hideMark/>
          </w:tcPr>
          <w:p w14:paraId="213DD9AD" w14:textId="77777777" w:rsidR="00F010D1" w:rsidRPr="00B5053A" w:rsidRDefault="00F010D1" w:rsidP="00441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 pain </w:t>
            </w:r>
          </w:p>
        </w:tc>
        <w:tc>
          <w:tcPr>
            <w:tcW w:w="1260" w:type="dxa"/>
            <w:noWrap/>
            <w:vAlign w:val="center"/>
            <w:hideMark/>
          </w:tcPr>
          <w:p w14:paraId="5CD478EB" w14:textId="77777777" w:rsidR="00F010D1" w:rsidRPr="00B5053A" w:rsidRDefault="00F010D1" w:rsidP="00441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620" w:type="dxa"/>
            <w:vAlign w:val="center"/>
          </w:tcPr>
          <w:p w14:paraId="5E2FBC9D" w14:textId="77777777" w:rsidR="00F010D1" w:rsidRPr="00B5053A" w:rsidRDefault="00F010D1" w:rsidP="00441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620" w:type="dxa"/>
          </w:tcPr>
          <w:p w14:paraId="6C95B4C3" w14:textId="77777777" w:rsidR="00F010D1" w:rsidRDefault="00F010D1" w:rsidP="00441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ex: 125 deg</w:t>
            </w:r>
          </w:p>
          <w:p w14:paraId="2C2C5A6A" w14:textId="4437F6E4" w:rsidR="00F010D1" w:rsidRDefault="00F010D1" w:rsidP="00441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: -15 deg</w:t>
            </w:r>
          </w:p>
        </w:tc>
      </w:tr>
    </w:tbl>
    <w:p w14:paraId="57B467F4" w14:textId="31BB88B2" w:rsidR="00A01F48" w:rsidRDefault="00A01F48" w:rsidP="00A01F48">
      <w:pPr>
        <w:rPr>
          <w:sz w:val="16"/>
          <w:szCs w:val="16"/>
        </w:rPr>
      </w:pPr>
      <w:r w:rsidRPr="00491528">
        <w:rPr>
          <w:sz w:val="16"/>
          <w:szCs w:val="16"/>
        </w:rPr>
        <w:t>*Denotes prior to surgery</w:t>
      </w:r>
    </w:p>
    <w:p w14:paraId="0277EBCF" w14:textId="5DB1401B" w:rsidR="00500F5E" w:rsidRPr="00491528" w:rsidRDefault="00500F5E" w:rsidP="00A01F48">
      <w:pPr>
        <w:rPr>
          <w:sz w:val="16"/>
          <w:szCs w:val="16"/>
        </w:rPr>
      </w:pPr>
      <w:r>
        <w:rPr>
          <w:sz w:val="16"/>
          <w:szCs w:val="16"/>
        </w:rPr>
        <w:t xml:space="preserve">d/t = due to </w:t>
      </w:r>
    </w:p>
    <w:p w14:paraId="3F04DE2C" w14:textId="77777777" w:rsidR="00A01F48" w:rsidRDefault="00A01F48" w:rsidP="00A01F48"/>
    <w:p w14:paraId="54D5C742" w14:textId="77777777" w:rsidR="005035BB" w:rsidRDefault="00F010D1"/>
    <w:sectPr w:rsidR="005035BB" w:rsidSect="00A01F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F48"/>
    <w:rsid w:val="00064E2B"/>
    <w:rsid w:val="000855B2"/>
    <w:rsid w:val="000D5CFB"/>
    <w:rsid w:val="00234E09"/>
    <w:rsid w:val="00292F5F"/>
    <w:rsid w:val="003A287A"/>
    <w:rsid w:val="004436C1"/>
    <w:rsid w:val="00491528"/>
    <w:rsid w:val="004E047A"/>
    <w:rsid w:val="00500F5E"/>
    <w:rsid w:val="006F3180"/>
    <w:rsid w:val="00850CC0"/>
    <w:rsid w:val="008E3050"/>
    <w:rsid w:val="009870DD"/>
    <w:rsid w:val="00A01F48"/>
    <w:rsid w:val="00A31E2C"/>
    <w:rsid w:val="00AD51B1"/>
    <w:rsid w:val="00D0197B"/>
    <w:rsid w:val="00E54520"/>
    <w:rsid w:val="00EB2E0B"/>
    <w:rsid w:val="00EB6123"/>
    <w:rsid w:val="00F010D1"/>
    <w:rsid w:val="00F50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B0A406"/>
  <w14:defaultImageDpi w14:val="32767"/>
  <w15:chartTrackingRefBased/>
  <w15:docId w15:val="{2CDFBC91-6CD7-FD45-B417-D209EF125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01F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A01F4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9152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52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apathy, Pramod, Natarajan</dc:creator>
  <cp:keywords/>
  <dc:description/>
  <cp:lastModifiedBy>Lozano-Calderon, Santiago A.,M.D.,Orthopaedics</cp:lastModifiedBy>
  <cp:revision>9</cp:revision>
  <dcterms:created xsi:type="dcterms:W3CDTF">2020-10-12T15:13:00Z</dcterms:created>
  <dcterms:modified xsi:type="dcterms:W3CDTF">2020-11-01T22:46:00Z</dcterms:modified>
</cp:coreProperties>
</file>